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>Fig. S1 Maf1 is highly expressed in hippocampal neuron dendrites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>a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</w:rPr>
        <w:t>,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 xml:space="preserve"> b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The expression of Maf1 in different tissues and different regions of the brain were analyzed by Western blotting. 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>c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The expression of Maf1 in the brain was analyzed by IF. 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>d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The boxes in c are shown at higher magnification in 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>d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. 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>e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Colocalization of Maf1 with Map2 in brain slices and cultured hippocampal neurons.</w:t>
      </w:r>
    </w:p>
    <w:p>
      <w:pPr>
        <w:spacing w:line="360" w:lineRule="auto"/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i/>
          <w:iCs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 xml:space="preserve">Fig. S2 Overexpression of Maf1-OE-rAAV9-td-Tomato or ShMaf1-rAAV9-td-Tomato in the mouse hippocampus.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All mice were stereotaxically injected with 9.2 × 10</w:t>
      </w:r>
      <w:r>
        <w:rPr>
          <w:rFonts w:ascii="Times New Roman" w:hAnsi="Times New Roman" w:eastAsia="宋体" w:cs="Times New Roman"/>
          <w:kern w:val="0"/>
          <w:sz w:val="24"/>
          <w:szCs w:val="24"/>
          <w:vertAlign w:val="superscript"/>
        </w:rPr>
        <w:t>9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genomes of rAAV vectors 6 weeks before analysis. 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>a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representative td-Tomato fluorescence in a hippocampus injected with rAAV-td-Tomato. 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>b, c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The expression and quantification, respectively, of immunoblots of Maf1 from hippocampal CA1 sections infected with the indicated rAAV vectors (n = 3 experiments). Error bars indicate S.E.</w:t>
      </w:r>
      <w:r>
        <w:rPr>
          <w:rFonts w:ascii="Times New Roman" w:hAnsi="Times New Roman" w:eastAsia="宋体" w:cs="Times New Roman"/>
          <w:i/>
          <w:iCs/>
          <w:kern w:val="0"/>
          <w:sz w:val="24"/>
          <w:szCs w:val="24"/>
        </w:rPr>
        <w:t xml:space="preserve"> ***, p &lt; 0.001; **, p &lt; 0.01; *, p &lt;0.05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4FA"/>
    <w:rsid w:val="00C76D0C"/>
    <w:rsid w:val="00DA1002"/>
    <w:rsid w:val="00F774FA"/>
    <w:rsid w:val="4AA02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line number"/>
    <w:basedOn w:val="5"/>
    <w:semiHidden/>
    <w:unhideWhenUsed/>
    <w:uiPriority w:val="99"/>
  </w:style>
  <w:style w:type="character" w:customStyle="1" w:styleId="7">
    <w:name w:val="页眉 字符"/>
    <w:basedOn w:val="5"/>
    <w:link w:val="3"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6</Words>
  <Characters>777</Characters>
  <Lines>6</Lines>
  <Paragraphs>1</Paragraphs>
  <TotalTime>2</TotalTime>
  <ScaleCrop>false</ScaleCrop>
  <LinksUpToDate>false</LinksUpToDate>
  <CharactersWithSpaces>912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2T15:06:00Z</dcterms:created>
  <dc:creator>Pinky Pinky</dc:creator>
  <cp:lastModifiedBy>赋东风</cp:lastModifiedBy>
  <dcterms:modified xsi:type="dcterms:W3CDTF">2020-07-12T15:12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